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929" w:rsidRPr="00B92DB3" w:rsidRDefault="00817929" w:rsidP="00817929">
      <w:pPr>
        <w:spacing w:line="360" w:lineRule="auto"/>
        <w:jc w:val="left"/>
        <w:rPr>
          <w:sz w:val="20"/>
        </w:rPr>
      </w:pPr>
      <w:r w:rsidRPr="00B92DB3">
        <w:rPr>
          <w:sz w:val="20"/>
        </w:rPr>
        <w:t>Table S</w:t>
      </w:r>
      <w:r w:rsidR="00D955B6">
        <w:rPr>
          <w:sz w:val="20"/>
        </w:rPr>
        <w:t>4</w:t>
      </w:r>
      <w:bookmarkStart w:id="0" w:name="_GoBack"/>
      <w:bookmarkEnd w:id="0"/>
      <w:r w:rsidRPr="00B92DB3">
        <w:rPr>
          <w:sz w:val="20"/>
        </w:rPr>
        <w:t xml:space="preserve">. </w:t>
      </w:r>
      <w:r>
        <w:rPr>
          <w:sz w:val="20"/>
        </w:rPr>
        <w:t>C</w:t>
      </w:r>
      <w:r w:rsidRPr="00B92DB3">
        <w:rPr>
          <w:sz w:val="20"/>
        </w:rPr>
        <w:t xml:space="preserve">arbon resources used to quantify pathogen and </w:t>
      </w:r>
      <w:r w:rsidR="00CA47A7" w:rsidRPr="00CA47A7">
        <w:rPr>
          <w:i/>
          <w:sz w:val="20"/>
        </w:rPr>
        <w:t>Pseudomonas</w:t>
      </w:r>
      <w:r w:rsidRPr="00B92DB3">
        <w:rPr>
          <w:sz w:val="20"/>
        </w:rPr>
        <w:t xml:space="preserve"> community resource use metrics (niche breadth and niche overlap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90"/>
        <w:gridCol w:w="2487"/>
        <w:gridCol w:w="1989"/>
        <w:gridCol w:w="2056"/>
      </w:tblGrid>
      <w:tr w:rsidR="00817929" w:rsidRPr="00B92DB3" w:rsidTr="00CA339E">
        <w:trPr>
          <w:trHeight w:val="285"/>
          <w:jc w:val="center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bookmarkStart w:id="1" w:name="OLE_LINK36"/>
            <w:r w:rsidRPr="00B92DB3">
              <w:rPr>
                <w:rFonts w:eastAsia="楷体_GB2312"/>
                <w:kern w:val="0"/>
                <w:sz w:val="20"/>
              </w:rPr>
              <w:t>Number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Carbon Source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Number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Carbon Sourc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Acetic aicd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5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Malic acid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Alan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6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Malonic acid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β-Alan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7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Methion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Argin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8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Myoinositol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5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Ascorb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9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-Oxoglutaric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6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Asparag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0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Phenyalan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7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γ-Aminobutyr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1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Prol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8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Citr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2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Pyruvic acid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9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Citrull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3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Ser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0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Ethanolam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4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Succinic acid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1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Form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5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Sucr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2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Fructos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6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Tartaric acid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3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Galacturon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7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Threon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4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Glucos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8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Tryptophan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5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Glutam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39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Val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6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Glutar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0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Malt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7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Glyc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1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arabin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8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Glycol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2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D-galact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19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Histid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3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D-mann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0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Isoleuc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4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D-xyl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1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actic acid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5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D-ribos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2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Lys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6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D-mannitol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3</w:t>
            </w:r>
          </w:p>
        </w:tc>
        <w:tc>
          <w:tcPr>
            <w:tcW w:w="1459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L-Leucine</w:t>
            </w:r>
          </w:p>
        </w:tc>
        <w:tc>
          <w:tcPr>
            <w:tcW w:w="1167" w:type="pct"/>
            <w:tcBorders>
              <w:left w:val="nil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7</w:t>
            </w:r>
          </w:p>
        </w:tc>
        <w:tc>
          <w:tcPr>
            <w:tcW w:w="1206" w:type="pct"/>
            <w:tcBorders>
              <w:lef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Inosine</w:t>
            </w:r>
          </w:p>
        </w:tc>
      </w:tr>
      <w:tr w:rsidR="00817929" w:rsidRPr="00B92DB3" w:rsidTr="00CA339E">
        <w:trPr>
          <w:trHeight w:val="315"/>
          <w:jc w:val="center"/>
        </w:trPr>
        <w:tc>
          <w:tcPr>
            <w:tcW w:w="1167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24</w:t>
            </w:r>
          </w:p>
        </w:tc>
        <w:tc>
          <w:tcPr>
            <w:tcW w:w="14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Maleic acid</w:t>
            </w:r>
          </w:p>
        </w:tc>
        <w:tc>
          <w:tcPr>
            <w:tcW w:w="11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jc w:val="center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48</w:t>
            </w:r>
          </w:p>
        </w:tc>
        <w:tc>
          <w:tcPr>
            <w:tcW w:w="1206" w:type="pct"/>
            <w:tcBorders>
              <w:left w:val="nil"/>
              <w:bottom w:val="single" w:sz="4" w:space="0" w:color="auto"/>
            </w:tcBorders>
            <w:vAlign w:val="center"/>
          </w:tcPr>
          <w:p w:rsidR="00817929" w:rsidRPr="00B92DB3" w:rsidRDefault="00817929" w:rsidP="00CA339E">
            <w:pPr>
              <w:adjustRightInd w:val="0"/>
              <w:snapToGrid w:val="0"/>
              <w:spacing w:line="360" w:lineRule="auto"/>
              <w:rPr>
                <w:rFonts w:eastAsia="楷体_GB2312"/>
                <w:kern w:val="0"/>
                <w:sz w:val="20"/>
              </w:rPr>
            </w:pPr>
            <w:r w:rsidRPr="00B92DB3">
              <w:rPr>
                <w:rFonts w:eastAsia="楷体_GB2312"/>
                <w:kern w:val="0"/>
                <w:sz w:val="20"/>
              </w:rPr>
              <w:t>Oxalic acid</w:t>
            </w:r>
          </w:p>
        </w:tc>
      </w:tr>
      <w:bookmarkEnd w:id="1"/>
    </w:tbl>
    <w:p w:rsidR="00817929" w:rsidRPr="00B92DB3" w:rsidRDefault="00817929" w:rsidP="00817929">
      <w:pPr>
        <w:spacing w:line="360" w:lineRule="auto"/>
        <w:rPr>
          <w:sz w:val="20"/>
        </w:rPr>
      </w:pPr>
    </w:p>
    <w:p w:rsidR="00367871" w:rsidRDefault="00367871"/>
    <w:sectPr w:rsidR="00367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271" w:rsidRDefault="007D6271" w:rsidP="00CA47A7">
      <w:r>
        <w:separator/>
      </w:r>
    </w:p>
  </w:endnote>
  <w:endnote w:type="continuationSeparator" w:id="0">
    <w:p w:rsidR="007D6271" w:rsidRDefault="007D6271" w:rsidP="00CA4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271" w:rsidRDefault="007D6271" w:rsidP="00CA47A7">
      <w:r>
        <w:separator/>
      </w:r>
    </w:p>
  </w:footnote>
  <w:footnote w:type="continuationSeparator" w:id="0">
    <w:p w:rsidR="007D6271" w:rsidRDefault="007D6271" w:rsidP="00CA4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929"/>
    <w:rsid w:val="00012C72"/>
    <w:rsid w:val="00017979"/>
    <w:rsid w:val="000543FE"/>
    <w:rsid w:val="00087B5A"/>
    <w:rsid w:val="000E495B"/>
    <w:rsid w:val="0018724F"/>
    <w:rsid w:val="00213043"/>
    <w:rsid w:val="002176BD"/>
    <w:rsid w:val="00250C51"/>
    <w:rsid w:val="00266543"/>
    <w:rsid w:val="002865D6"/>
    <w:rsid w:val="002C754E"/>
    <w:rsid w:val="002D7F80"/>
    <w:rsid w:val="00316DEB"/>
    <w:rsid w:val="00321456"/>
    <w:rsid w:val="00321EA5"/>
    <w:rsid w:val="00326471"/>
    <w:rsid w:val="0033731B"/>
    <w:rsid w:val="00351459"/>
    <w:rsid w:val="00367871"/>
    <w:rsid w:val="003A370D"/>
    <w:rsid w:val="00410DAA"/>
    <w:rsid w:val="00423C4B"/>
    <w:rsid w:val="00427380"/>
    <w:rsid w:val="00431DA4"/>
    <w:rsid w:val="00437C77"/>
    <w:rsid w:val="004C1A7E"/>
    <w:rsid w:val="005149CB"/>
    <w:rsid w:val="005513AD"/>
    <w:rsid w:val="00593749"/>
    <w:rsid w:val="005A3BD6"/>
    <w:rsid w:val="005D7C00"/>
    <w:rsid w:val="00653AB0"/>
    <w:rsid w:val="0069456B"/>
    <w:rsid w:val="00714607"/>
    <w:rsid w:val="007310D3"/>
    <w:rsid w:val="00741055"/>
    <w:rsid w:val="00765FAE"/>
    <w:rsid w:val="007716DB"/>
    <w:rsid w:val="007A18B5"/>
    <w:rsid w:val="007D6271"/>
    <w:rsid w:val="00817929"/>
    <w:rsid w:val="00824B94"/>
    <w:rsid w:val="008874DD"/>
    <w:rsid w:val="008A7F94"/>
    <w:rsid w:val="008D1B96"/>
    <w:rsid w:val="008F6BFD"/>
    <w:rsid w:val="009506C9"/>
    <w:rsid w:val="00953283"/>
    <w:rsid w:val="009B73C3"/>
    <w:rsid w:val="009E2523"/>
    <w:rsid w:val="00A30927"/>
    <w:rsid w:val="00A44790"/>
    <w:rsid w:val="00A7477A"/>
    <w:rsid w:val="00A7516D"/>
    <w:rsid w:val="00A77A94"/>
    <w:rsid w:val="00A800C4"/>
    <w:rsid w:val="00AB4650"/>
    <w:rsid w:val="00B72997"/>
    <w:rsid w:val="00B80C06"/>
    <w:rsid w:val="00B84851"/>
    <w:rsid w:val="00BA243C"/>
    <w:rsid w:val="00BE0BB9"/>
    <w:rsid w:val="00BE16FA"/>
    <w:rsid w:val="00C008B7"/>
    <w:rsid w:val="00C34AD6"/>
    <w:rsid w:val="00CA47A7"/>
    <w:rsid w:val="00CD6F55"/>
    <w:rsid w:val="00CE507A"/>
    <w:rsid w:val="00D03537"/>
    <w:rsid w:val="00D038FC"/>
    <w:rsid w:val="00D955B6"/>
    <w:rsid w:val="00DC0A30"/>
    <w:rsid w:val="00DD4681"/>
    <w:rsid w:val="00DE0068"/>
    <w:rsid w:val="00DF18E8"/>
    <w:rsid w:val="00E63687"/>
    <w:rsid w:val="00E77254"/>
    <w:rsid w:val="00E83938"/>
    <w:rsid w:val="00EF33C8"/>
    <w:rsid w:val="00EF4379"/>
    <w:rsid w:val="00F01E5F"/>
    <w:rsid w:val="00F64781"/>
    <w:rsid w:val="00F70AFD"/>
    <w:rsid w:val="00FE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AEA1D76-E207-4479-A6CB-78FCFC13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929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A4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A47A7"/>
    <w:rPr>
      <w:kern w:val="2"/>
      <w:sz w:val="18"/>
      <w:szCs w:val="18"/>
    </w:rPr>
  </w:style>
  <w:style w:type="paragraph" w:styleId="a4">
    <w:name w:val="footer"/>
    <w:basedOn w:val="a"/>
    <w:link w:val="Char0"/>
    <w:rsid w:val="00CA4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A47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>Microsoft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</dc:creator>
  <cp:lastModifiedBy>Jamie Hu</cp:lastModifiedBy>
  <cp:revision>3</cp:revision>
  <dcterms:created xsi:type="dcterms:W3CDTF">2016-03-11T08:45:00Z</dcterms:created>
  <dcterms:modified xsi:type="dcterms:W3CDTF">2016-06-23T16:38:00Z</dcterms:modified>
</cp:coreProperties>
</file>